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1F8C" w14:textId="70655BAE" w:rsidR="007D5B10" w:rsidRPr="00F02B1D" w:rsidRDefault="007D5B10" w:rsidP="00F02B1D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able </w:t>
      </w:r>
      <w:r w:rsidR="002B4F4C"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="00D62C72"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>3</w:t>
      </w:r>
      <w:r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. </w:t>
      </w:r>
      <w:r w:rsidR="00815C9A"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>Program</w:t>
      </w:r>
      <w:r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impacts on transactional sex at round 3</w:t>
      </w:r>
      <w:r w:rsidR="00E40891"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>, Analysis of covariance</w:t>
      </w:r>
      <w:r w:rsidR="00815C9A" w:rsidRPr="00F02B1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(ANCOVA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7D5B10" w:rsidRPr="00A005B2" w14:paraId="27AA35D2" w14:textId="77777777" w:rsidTr="00FB7F3F">
        <w:trPr>
          <w:trHeight w:val="370"/>
          <w:tblHeader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731034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418CA3" w14:textId="77777777" w:rsidR="007D5B10" w:rsidRDefault="007D5B10" w:rsidP="00FB7F3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actional sex</w:t>
            </w:r>
          </w:p>
          <w:p w14:paraId="6CBCF259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 (SE)</w:t>
            </w:r>
          </w:p>
        </w:tc>
      </w:tr>
      <w:tr w:rsidR="007D5B10" w:rsidRPr="00A005B2" w14:paraId="6435B947" w14:textId="77777777" w:rsidTr="00FB7F3F">
        <w:trPr>
          <w:trHeight w:val="144"/>
        </w:trPr>
        <w:tc>
          <w:tcPr>
            <w:tcW w:w="4680" w:type="dxa"/>
            <w:tcBorders>
              <w:top w:val="single" w:sz="4" w:space="0" w:color="auto"/>
            </w:tcBorders>
          </w:tcPr>
          <w:p w14:paraId="47DF8BEF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transactional sex experience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66083713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5B10" w:rsidRPr="00A005B2" w14:paraId="52784F9C" w14:textId="77777777" w:rsidTr="00FB7F3F">
        <w:trPr>
          <w:trHeight w:val="144"/>
        </w:trPr>
        <w:tc>
          <w:tcPr>
            <w:tcW w:w="4680" w:type="dxa"/>
          </w:tcPr>
          <w:p w14:paraId="7C11CFC7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525CF037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0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10" w:rsidRPr="00A005B2" w14:paraId="4BB947DD" w14:textId="77777777" w:rsidTr="00FB7F3F">
        <w:trPr>
          <w:trHeight w:val="144"/>
        </w:trPr>
        <w:tc>
          <w:tcPr>
            <w:tcW w:w="4680" w:type="dxa"/>
          </w:tcPr>
          <w:p w14:paraId="6C930782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(Cash Plus village)</w:t>
            </w:r>
          </w:p>
        </w:tc>
        <w:tc>
          <w:tcPr>
            <w:tcW w:w="4680" w:type="dxa"/>
          </w:tcPr>
          <w:p w14:paraId="5F93FF62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D5B10" w:rsidRPr="00A005B2" w14:paraId="1FC10C06" w14:textId="77777777" w:rsidTr="00FB7F3F">
        <w:trPr>
          <w:trHeight w:val="144"/>
        </w:trPr>
        <w:tc>
          <w:tcPr>
            <w:tcW w:w="4680" w:type="dxa"/>
          </w:tcPr>
          <w:p w14:paraId="1E06CD64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06024295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10" w:rsidRPr="00A005B2" w14:paraId="1F63E7D0" w14:textId="77777777" w:rsidTr="00FB7F3F">
        <w:trPr>
          <w:trHeight w:val="144"/>
        </w:trPr>
        <w:tc>
          <w:tcPr>
            <w:tcW w:w="4680" w:type="dxa"/>
          </w:tcPr>
          <w:p w14:paraId="4BF6F701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District/ Village size (ref= Mufindi/large village)</w:t>
            </w:r>
          </w:p>
        </w:tc>
        <w:tc>
          <w:tcPr>
            <w:tcW w:w="4680" w:type="dxa"/>
          </w:tcPr>
          <w:p w14:paraId="5C6EBD60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D5B10" w:rsidRPr="00A005B2" w14:paraId="44C575DA" w14:textId="77777777" w:rsidTr="00FB7F3F">
        <w:trPr>
          <w:trHeight w:val="144"/>
        </w:trPr>
        <w:tc>
          <w:tcPr>
            <w:tcW w:w="4680" w:type="dxa"/>
          </w:tcPr>
          <w:p w14:paraId="56C0EB88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Mufindi/small village</w:t>
            </w:r>
          </w:p>
        </w:tc>
        <w:tc>
          <w:tcPr>
            <w:tcW w:w="4680" w:type="dxa"/>
          </w:tcPr>
          <w:p w14:paraId="4218997F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D5B10" w:rsidRPr="00A005B2" w14:paraId="09912B72" w14:textId="77777777" w:rsidTr="00FB7F3F">
        <w:trPr>
          <w:trHeight w:val="144"/>
        </w:trPr>
        <w:tc>
          <w:tcPr>
            <w:tcW w:w="4680" w:type="dxa"/>
          </w:tcPr>
          <w:p w14:paraId="6647086E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4E1B54CD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10" w:rsidRPr="00A005B2" w14:paraId="25718458" w14:textId="77777777" w:rsidTr="00FB7F3F">
        <w:trPr>
          <w:trHeight w:val="144"/>
        </w:trPr>
        <w:tc>
          <w:tcPr>
            <w:tcW w:w="4680" w:type="dxa"/>
          </w:tcPr>
          <w:p w14:paraId="213C6844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Rungwe</w:t>
            </w:r>
            <w:proofErr w:type="spellEnd"/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/small village</w:t>
            </w:r>
          </w:p>
        </w:tc>
        <w:tc>
          <w:tcPr>
            <w:tcW w:w="4680" w:type="dxa"/>
          </w:tcPr>
          <w:p w14:paraId="2578C6DB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5B10" w:rsidRPr="00A005B2" w14:paraId="698AE19D" w14:textId="77777777" w:rsidTr="00FB7F3F">
        <w:trPr>
          <w:trHeight w:val="144"/>
        </w:trPr>
        <w:tc>
          <w:tcPr>
            <w:tcW w:w="4680" w:type="dxa"/>
          </w:tcPr>
          <w:p w14:paraId="0EEEF412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001610B0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10" w:rsidRPr="00A005B2" w14:paraId="02D02045" w14:textId="77777777" w:rsidTr="00FB7F3F">
        <w:trPr>
          <w:trHeight w:val="144"/>
        </w:trPr>
        <w:tc>
          <w:tcPr>
            <w:tcW w:w="4680" w:type="dxa"/>
          </w:tcPr>
          <w:p w14:paraId="0FFE2E4A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Rungwe</w:t>
            </w:r>
            <w:proofErr w:type="spellEnd"/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/large village</w:t>
            </w:r>
          </w:p>
        </w:tc>
        <w:tc>
          <w:tcPr>
            <w:tcW w:w="4680" w:type="dxa"/>
          </w:tcPr>
          <w:p w14:paraId="25427D5D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D5B10" w:rsidRPr="00A005B2" w14:paraId="1DA28E0B" w14:textId="77777777" w:rsidTr="00FB7F3F">
        <w:trPr>
          <w:trHeight w:val="144"/>
        </w:trPr>
        <w:tc>
          <w:tcPr>
            <w:tcW w:w="4680" w:type="dxa"/>
          </w:tcPr>
          <w:p w14:paraId="0572B57C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1CA9154B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10" w:rsidRPr="00A005B2" w14:paraId="4F71857D" w14:textId="77777777" w:rsidTr="00FB7F3F">
        <w:trPr>
          <w:trHeight w:val="144"/>
        </w:trPr>
        <w:tc>
          <w:tcPr>
            <w:tcW w:w="4680" w:type="dxa"/>
          </w:tcPr>
          <w:p w14:paraId="0030023F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680" w:type="dxa"/>
          </w:tcPr>
          <w:p w14:paraId="4CD2D63B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D5B10" w:rsidRPr="00A005B2" w14:paraId="10943227" w14:textId="77777777" w:rsidTr="00FB7F3F">
        <w:trPr>
          <w:trHeight w:val="144"/>
        </w:trPr>
        <w:tc>
          <w:tcPr>
            <w:tcW w:w="4680" w:type="dxa"/>
            <w:tcBorders>
              <w:bottom w:val="single" w:sz="4" w:space="0" w:color="auto"/>
            </w:tcBorders>
          </w:tcPr>
          <w:p w14:paraId="511AFA1B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12F9B4A7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2</w:t>
            </w:r>
            <w:r w:rsidRPr="00A005B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D5B10" w:rsidRPr="00A005B2" w14:paraId="65B56076" w14:textId="77777777" w:rsidTr="00FB7F3F">
        <w:trPr>
          <w:trHeight w:val="144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054C096" w14:textId="77777777" w:rsidR="007D5B10" w:rsidRPr="00A005B2" w:rsidRDefault="007D5B10" w:rsidP="00FB7F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005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6E6CF9BB" w14:textId="77777777" w:rsidR="007D5B10" w:rsidRPr="00A005B2" w:rsidRDefault="007D5B10" w:rsidP="00FB7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4</w:t>
            </w:r>
          </w:p>
        </w:tc>
      </w:tr>
    </w:tbl>
    <w:p w14:paraId="7A426D80" w14:textId="77777777" w:rsidR="007D5B10" w:rsidRPr="00A005B2" w:rsidRDefault="007D5B10" w:rsidP="007D5B1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05B2">
        <w:rPr>
          <w:rFonts w:ascii="Times New Roman" w:eastAsia="Times New Roman" w:hAnsi="Times New Roman" w:cs="Times New Roman"/>
          <w:color w:val="FFFFFF" w:themeColor="background1"/>
          <w:sz w:val="20"/>
          <w:szCs w:val="20"/>
        </w:rPr>
        <w:t xml:space="preserve">* </w:t>
      </w:r>
      <w:r w:rsidRPr="00A005B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A005B2">
        <w:rPr>
          <w:rFonts w:ascii="Times New Roman" w:eastAsia="Times New Roman" w:hAnsi="Times New Roman" w:cs="Times New Roman"/>
          <w:sz w:val="20"/>
          <w:szCs w:val="20"/>
        </w:rPr>
        <w:t xml:space="preserve">&lt;0.05; ** </w:t>
      </w:r>
      <w:r w:rsidRPr="00A005B2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A005B2">
        <w:rPr>
          <w:rFonts w:ascii="Times New Roman" w:eastAsia="Times New Roman" w:hAnsi="Times New Roman" w:cs="Times New Roman"/>
          <w:sz w:val="20"/>
          <w:szCs w:val="20"/>
        </w:rPr>
        <w:t>&lt;0.0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A005B2">
        <w:rPr>
          <w:rFonts w:ascii="Times New Roman" w:eastAsia="Times New Roman" w:hAnsi="Times New Roman" w:cs="Times New Roman"/>
          <w:sz w:val="20"/>
          <w:szCs w:val="20"/>
        </w:rPr>
        <w:t xml:space="preserve">Model is adjusted for baseline experiences of transactional sex, youth age at baseline, district of residence, and size of district of </w:t>
      </w:r>
      <w:r>
        <w:rPr>
          <w:rFonts w:ascii="Times New Roman" w:eastAsia="Times New Roman" w:hAnsi="Times New Roman" w:cs="Times New Roman"/>
          <w:sz w:val="20"/>
          <w:szCs w:val="20"/>
        </w:rPr>
        <w:t>residence</w:t>
      </w:r>
      <w:r w:rsidRPr="00A005B2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D4EAE80" w14:textId="77777777" w:rsidR="0068266B" w:rsidRDefault="0068266B"/>
    <w:sectPr w:rsidR="0068266B" w:rsidSect="00F02B1D">
      <w:pgSz w:w="12240" w:h="15840"/>
      <w:pgMar w:top="1440" w:right="104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B10"/>
    <w:rsid w:val="0000669D"/>
    <w:rsid w:val="00011B1E"/>
    <w:rsid w:val="00022A2A"/>
    <w:rsid w:val="000514A4"/>
    <w:rsid w:val="00065A4D"/>
    <w:rsid w:val="000A29D5"/>
    <w:rsid w:val="000A478E"/>
    <w:rsid w:val="000D17FB"/>
    <w:rsid w:val="000D48F8"/>
    <w:rsid w:val="000D72EB"/>
    <w:rsid w:val="00102A40"/>
    <w:rsid w:val="00113BBE"/>
    <w:rsid w:val="00115A4A"/>
    <w:rsid w:val="0014092F"/>
    <w:rsid w:val="00146E77"/>
    <w:rsid w:val="001564D4"/>
    <w:rsid w:val="00174040"/>
    <w:rsid w:val="00175A52"/>
    <w:rsid w:val="00177758"/>
    <w:rsid w:val="00186C71"/>
    <w:rsid w:val="001878A6"/>
    <w:rsid w:val="001B611D"/>
    <w:rsid w:val="001E15B3"/>
    <w:rsid w:val="00204E07"/>
    <w:rsid w:val="002149CE"/>
    <w:rsid w:val="002336F3"/>
    <w:rsid w:val="00246A22"/>
    <w:rsid w:val="00281D1C"/>
    <w:rsid w:val="002B4F4C"/>
    <w:rsid w:val="002C113C"/>
    <w:rsid w:val="002C663A"/>
    <w:rsid w:val="003129CC"/>
    <w:rsid w:val="00316141"/>
    <w:rsid w:val="00316693"/>
    <w:rsid w:val="00324529"/>
    <w:rsid w:val="003360FC"/>
    <w:rsid w:val="00341357"/>
    <w:rsid w:val="00347549"/>
    <w:rsid w:val="00351C2B"/>
    <w:rsid w:val="00357245"/>
    <w:rsid w:val="003809ED"/>
    <w:rsid w:val="003906BA"/>
    <w:rsid w:val="00395D00"/>
    <w:rsid w:val="0039632C"/>
    <w:rsid w:val="003B00AC"/>
    <w:rsid w:val="003C109B"/>
    <w:rsid w:val="003D4BA6"/>
    <w:rsid w:val="003E0670"/>
    <w:rsid w:val="003E7E56"/>
    <w:rsid w:val="003F5824"/>
    <w:rsid w:val="003F6032"/>
    <w:rsid w:val="00414AAB"/>
    <w:rsid w:val="004170BA"/>
    <w:rsid w:val="00434525"/>
    <w:rsid w:val="004428A1"/>
    <w:rsid w:val="00480615"/>
    <w:rsid w:val="00495F49"/>
    <w:rsid w:val="004A014B"/>
    <w:rsid w:val="004B5023"/>
    <w:rsid w:val="004C7C5B"/>
    <w:rsid w:val="004D37CD"/>
    <w:rsid w:val="004F0D72"/>
    <w:rsid w:val="00503654"/>
    <w:rsid w:val="00510679"/>
    <w:rsid w:val="005119AF"/>
    <w:rsid w:val="00516ED4"/>
    <w:rsid w:val="00543AB4"/>
    <w:rsid w:val="005465D3"/>
    <w:rsid w:val="00564FD5"/>
    <w:rsid w:val="00581E2F"/>
    <w:rsid w:val="005A5849"/>
    <w:rsid w:val="005D686A"/>
    <w:rsid w:val="005E44E8"/>
    <w:rsid w:val="00623037"/>
    <w:rsid w:val="00632EB5"/>
    <w:rsid w:val="006430A5"/>
    <w:rsid w:val="006750DC"/>
    <w:rsid w:val="0067676C"/>
    <w:rsid w:val="0068266B"/>
    <w:rsid w:val="00692E90"/>
    <w:rsid w:val="006D0532"/>
    <w:rsid w:val="006E3FFF"/>
    <w:rsid w:val="006F2391"/>
    <w:rsid w:val="006F6F71"/>
    <w:rsid w:val="00704D52"/>
    <w:rsid w:val="007216CC"/>
    <w:rsid w:val="00760281"/>
    <w:rsid w:val="0076570E"/>
    <w:rsid w:val="007972EB"/>
    <w:rsid w:val="007B621C"/>
    <w:rsid w:val="007C5DE8"/>
    <w:rsid w:val="007D5B10"/>
    <w:rsid w:val="007E6453"/>
    <w:rsid w:val="007F3CAE"/>
    <w:rsid w:val="007F6009"/>
    <w:rsid w:val="00803056"/>
    <w:rsid w:val="00815C9A"/>
    <w:rsid w:val="00824AD0"/>
    <w:rsid w:val="00843516"/>
    <w:rsid w:val="00847E22"/>
    <w:rsid w:val="0087636B"/>
    <w:rsid w:val="008A2FC4"/>
    <w:rsid w:val="008B15FC"/>
    <w:rsid w:val="00901B71"/>
    <w:rsid w:val="00914028"/>
    <w:rsid w:val="009344AD"/>
    <w:rsid w:val="009714C7"/>
    <w:rsid w:val="00971B36"/>
    <w:rsid w:val="00985D05"/>
    <w:rsid w:val="00986299"/>
    <w:rsid w:val="00995229"/>
    <w:rsid w:val="009C15D5"/>
    <w:rsid w:val="009C43F0"/>
    <w:rsid w:val="009E63AF"/>
    <w:rsid w:val="009F0868"/>
    <w:rsid w:val="00A1364E"/>
    <w:rsid w:val="00A2688E"/>
    <w:rsid w:val="00A62FC2"/>
    <w:rsid w:val="00A7421A"/>
    <w:rsid w:val="00A820C4"/>
    <w:rsid w:val="00A948C1"/>
    <w:rsid w:val="00A97162"/>
    <w:rsid w:val="00AC27DA"/>
    <w:rsid w:val="00AC2FEF"/>
    <w:rsid w:val="00AD7BF0"/>
    <w:rsid w:val="00AE4973"/>
    <w:rsid w:val="00B00751"/>
    <w:rsid w:val="00B03345"/>
    <w:rsid w:val="00B25A91"/>
    <w:rsid w:val="00B26EB1"/>
    <w:rsid w:val="00B538F6"/>
    <w:rsid w:val="00BD030D"/>
    <w:rsid w:val="00BD5DA3"/>
    <w:rsid w:val="00C35DBC"/>
    <w:rsid w:val="00C56273"/>
    <w:rsid w:val="00C67551"/>
    <w:rsid w:val="00C75C40"/>
    <w:rsid w:val="00C8235B"/>
    <w:rsid w:val="00C84696"/>
    <w:rsid w:val="00C93174"/>
    <w:rsid w:val="00C93756"/>
    <w:rsid w:val="00CA13B8"/>
    <w:rsid w:val="00CB33F5"/>
    <w:rsid w:val="00CB4A41"/>
    <w:rsid w:val="00D3219F"/>
    <w:rsid w:val="00D45639"/>
    <w:rsid w:val="00D46F08"/>
    <w:rsid w:val="00D608BD"/>
    <w:rsid w:val="00D62C72"/>
    <w:rsid w:val="00D64202"/>
    <w:rsid w:val="00D80837"/>
    <w:rsid w:val="00D970B5"/>
    <w:rsid w:val="00DA6B67"/>
    <w:rsid w:val="00DE4239"/>
    <w:rsid w:val="00E02ADF"/>
    <w:rsid w:val="00E40891"/>
    <w:rsid w:val="00E60A36"/>
    <w:rsid w:val="00E72CE5"/>
    <w:rsid w:val="00E73EE1"/>
    <w:rsid w:val="00E7638D"/>
    <w:rsid w:val="00EC663D"/>
    <w:rsid w:val="00EE0563"/>
    <w:rsid w:val="00EE4A28"/>
    <w:rsid w:val="00F02B1D"/>
    <w:rsid w:val="00F2605C"/>
    <w:rsid w:val="00F4314F"/>
    <w:rsid w:val="00F45F38"/>
    <w:rsid w:val="00F46BCB"/>
    <w:rsid w:val="00F47065"/>
    <w:rsid w:val="00F9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0FDBB"/>
  <w15:chartTrackingRefBased/>
  <w15:docId w15:val="{3D44A980-E370-D74E-A528-470B44EF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B10"/>
    <w:pPr>
      <w:spacing w:after="200" w:line="276" w:lineRule="auto"/>
    </w:pPr>
    <w:rPr>
      <w:rFonts w:eastAsiaTheme="minorEastAsia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Palermo</dc:creator>
  <cp:keywords/>
  <dc:description/>
  <cp:lastModifiedBy>Meghna Ranganathan</cp:lastModifiedBy>
  <cp:revision>6</cp:revision>
  <dcterms:created xsi:type="dcterms:W3CDTF">2022-06-21T15:42:00Z</dcterms:created>
  <dcterms:modified xsi:type="dcterms:W3CDTF">2022-11-02T23:43:00Z</dcterms:modified>
</cp:coreProperties>
</file>